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6B0" w:rsidRDefault="007D16B0" w:rsidP="007D16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Supplementary material</w:t>
      </w:r>
    </w:p>
    <w:p w:rsidR="007D16B0" w:rsidRDefault="007D16B0" w:rsidP="007D16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7D16B0" w:rsidRDefault="007D16B0" w:rsidP="007D16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PubMed Full Search Strategy</w:t>
      </w:r>
    </w:p>
    <w:p w:rsidR="007D16B0" w:rsidRDefault="007D16B0" w:rsidP="007D16B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"</w:t>
      </w:r>
      <w:proofErr w:type="spellStart"/>
      <w:proofErr w:type="gramStart"/>
      <w:r>
        <w:rPr>
          <w:rFonts w:ascii="TimesNewRomanPSMT" w:hAnsi="TimesNewRomanPSMT" w:cs="TimesNewRomanPSMT"/>
          <w:sz w:val="24"/>
          <w:szCs w:val="24"/>
        </w:rPr>
        <w:t>mHealth</w:t>
      </w:r>
      <w:proofErr w:type="spellEnd"/>
      <w:proofErr w:type="gramEnd"/>
      <w:r>
        <w:rPr>
          <w:rFonts w:ascii="TimesNewRomanPSMT" w:hAnsi="TimesNewRomanPSMT" w:cs="TimesNewRomanPSMT"/>
          <w:sz w:val="24"/>
          <w:szCs w:val="24"/>
        </w:rPr>
        <w:t xml:space="preserve"> or mobile health" AND ("maternal health services" OR "child health" or "pregnancy" or</w:t>
      </w:r>
    </w:p>
    <w:p w:rsidR="007D16B0" w:rsidRPr="00216ECE" w:rsidRDefault="007D16B0" w:rsidP="007D16B0">
      <w:r>
        <w:rPr>
          <w:rFonts w:ascii="TimesNewRomanPSMT" w:hAnsi="TimesNewRomanPSMT" w:cs="TimesNewRomanPSMT"/>
          <w:sz w:val="24"/>
          <w:szCs w:val="24"/>
        </w:rPr>
        <w:t>"</w:t>
      </w:r>
      <w:proofErr w:type="gramStart"/>
      <w:r>
        <w:rPr>
          <w:rFonts w:ascii="TimesNewRomanPSMT" w:hAnsi="TimesNewRomanPSMT" w:cs="TimesNewRomanPSMT"/>
          <w:sz w:val="24"/>
          <w:szCs w:val="24"/>
        </w:rPr>
        <w:t>immunization</w:t>
      </w:r>
      <w:proofErr w:type="gramEnd"/>
      <w:r>
        <w:rPr>
          <w:rFonts w:ascii="TimesNewRomanPSMT" w:hAnsi="TimesNewRomanPSMT" w:cs="TimesNewRomanPSMT"/>
          <w:sz w:val="24"/>
          <w:szCs w:val="24"/>
        </w:rPr>
        <w:t>" or "vaccination") AND “Developing countries”</w:t>
      </w:r>
    </w:p>
    <w:p w:rsidR="00D8603B" w:rsidRDefault="00D8603B">
      <w:bookmarkStart w:id="0" w:name="_GoBack"/>
      <w:bookmarkEnd w:id="0"/>
    </w:p>
    <w:sectPr w:rsidR="00D8603B" w:rsidSect="00C533DA">
      <w:footerReference w:type="default" r:id="rId5"/>
      <w:endnotePr>
        <w:numFmt w:val="decimal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76351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5720" w:rsidRDefault="007D16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5720" w:rsidRDefault="007D16B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0A"/>
    <w:rsid w:val="000267B9"/>
    <w:rsid w:val="000417C5"/>
    <w:rsid w:val="0004228A"/>
    <w:rsid w:val="000B148E"/>
    <w:rsid w:val="0010217C"/>
    <w:rsid w:val="0010796D"/>
    <w:rsid w:val="00121CBB"/>
    <w:rsid w:val="001427E9"/>
    <w:rsid w:val="00157A49"/>
    <w:rsid w:val="00176887"/>
    <w:rsid w:val="001860A4"/>
    <w:rsid w:val="00197AE4"/>
    <w:rsid w:val="001B0174"/>
    <w:rsid w:val="001C6A15"/>
    <w:rsid w:val="0026043E"/>
    <w:rsid w:val="002D2742"/>
    <w:rsid w:val="00320F98"/>
    <w:rsid w:val="00396045"/>
    <w:rsid w:val="00400E58"/>
    <w:rsid w:val="0046585D"/>
    <w:rsid w:val="00467BAF"/>
    <w:rsid w:val="00470236"/>
    <w:rsid w:val="00472CCA"/>
    <w:rsid w:val="004A067E"/>
    <w:rsid w:val="004C6EE8"/>
    <w:rsid w:val="004D0242"/>
    <w:rsid w:val="004D279D"/>
    <w:rsid w:val="005905C3"/>
    <w:rsid w:val="005E1C3C"/>
    <w:rsid w:val="005E7C7C"/>
    <w:rsid w:val="0061159D"/>
    <w:rsid w:val="00613BE8"/>
    <w:rsid w:val="00632D31"/>
    <w:rsid w:val="00641DA1"/>
    <w:rsid w:val="00646049"/>
    <w:rsid w:val="006714E7"/>
    <w:rsid w:val="00683CA6"/>
    <w:rsid w:val="006A1384"/>
    <w:rsid w:val="006C17DD"/>
    <w:rsid w:val="006C26DC"/>
    <w:rsid w:val="006C3EF5"/>
    <w:rsid w:val="006D7C88"/>
    <w:rsid w:val="00700BC4"/>
    <w:rsid w:val="007024E0"/>
    <w:rsid w:val="00743F4C"/>
    <w:rsid w:val="007D16B0"/>
    <w:rsid w:val="007D6FC5"/>
    <w:rsid w:val="00817345"/>
    <w:rsid w:val="00830F47"/>
    <w:rsid w:val="00834507"/>
    <w:rsid w:val="00870CE5"/>
    <w:rsid w:val="008748C5"/>
    <w:rsid w:val="00893B06"/>
    <w:rsid w:val="008A6C24"/>
    <w:rsid w:val="008C33ED"/>
    <w:rsid w:val="008D2D9B"/>
    <w:rsid w:val="00911A7E"/>
    <w:rsid w:val="00911C43"/>
    <w:rsid w:val="0092458D"/>
    <w:rsid w:val="009251B9"/>
    <w:rsid w:val="009444C6"/>
    <w:rsid w:val="00965E96"/>
    <w:rsid w:val="00966EBF"/>
    <w:rsid w:val="009C7641"/>
    <w:rsid w:val="009D22E5"/>
    <w:rsid w:val="009D7036"/>
    <w:rsid w:val="009E29FE"/>
    <w:rsid w:val="009F163E"/>
    <w:rsid w:val="00A157C9"/>
    <w:rsid w:val="00A233D8"/>
    <w:rsid w:val="00A324A1"/>
    <w:rsid w:val="00A66ECE"/>
    <w:rsid w:val="00A94C1E"/>
    <w:rsid w:val="00AA6FAD"/>
    <w:rsid w:val="00AC013D"/>
    <w:rsid w:val="00B4156E"/>
    <w:rsid w:val="00B4322D"/>
    <w:rsid w:val="00B73C7D"/>
    <w:rsid w:val="00BA4DCE"/>
    <w:rsid w:val="00BA5A8C"/>
    <w:rsid w:val="00BB19FF"/>
    <w:rsid w:val="00BC2AAC"/>
    <w:rsid w:val="00C019DF"/>
    <w:rsid w:val="00C12811"/>
    <w:rsid w:val="00C15417"/>
    <w:rsid w:val="00C211CA"/>
    <w:rsid w:val="00C6645A"/>
    <w:rsid w:val="00C931C7"/>
    <w:rsid w:val="00CB6EA9"/>
    <w:rsid w:val="00D003AA"/>
    <w:rsid w:val="00D00DD4"/>
    <w:rsid w:val="00D104D5"/>
    <w:rsid w:val="00D5175D"/>
    <w:rsid w:val="00D8603B"/>
    <w:rsid w:val="00DC14E6"/>
    <w:rsid w:val="00DE0CDE"/>
    <w:rsid w:val="00E243B5"/>
    <w:rsid w:val="00E505DD"/>
    <w:rsid w:val="00E85509"/>
    <w:rsid w:val="00EC3442"/>
    <w:rsid w:val="00EC4EAB"/>
    <w:rsid w:val="00EF245E"/>
    <w:rsid w:val="00F4250A"/>
    <w:rsid w:val="00F42559"/>
    <w:rsid w:val="00FC4A00"/>
    <w:rsid w:val="00FD0510"/>
    <w:rsid w:val="00FE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16B0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7D16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16B0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7D16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>Microsoft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.</dc:creator>
  <cp:keywords/>
  <dc:description/>
  <cp:lastModifiedBy>Devi s.</cp:lastModifiedBy>
  <cp:revision>2</cp:revision>
  <dcterms:created xsi:type="dcterms:W3CDTF">2022-12-14T03:53:00Z</dcterms:created>
  <dcterms:modified xsi:type="dcterms:W3CDTF">2022-12-14T03:53:00Z</dcterms:modified>
</cp:coreProperties>
</file>